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18515D" w14:textId="62FBF763" w:rsidR="00091ECE" w:rsidRPr="004243E9" w:rsidRDefault="00091ECE" w:rsidP="00091E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5B6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62FB4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2F5B69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Pr="002F5B69">
        <w:rPr>
          <w:rFonts w:ascii="Times New Roman" w:hAnsi="Times New Roman" w:cs="Times New Roman"/>
          <w:sz w:val="24"/>
          <w:szCs w:val="24"/>
        </w:rPr>
        <w:t xml:space="preserve"> </w:t>
      </w:r>
      <w:r w:rsidR="0062485E" w:rsidRPr="002F5B69">
        <w:rPr>
          <w:rFonts w:ascii="Times New Roman" w:hAnsi="Times New Roman" w:cs="Times New Roman"/>
          <w:sz w:val="24"/>
          <w:szCs w:val="24"/>
        </w:rPr>
        <w:t>Akaike Information Criterion</w:t>
      </w:r>
      <w:r w:rsidRPr="002F5B69">
        <w:rPr>
          <w:rFonts w:ascii="Times New Roman" w:hAnsi="Times New Roman" w:cs="Times New Roman"/>
          <w:sz w:val="24"/>
          <w:szCs w:val="24"/>
        </w:rPr>
        <w:t xml:space="preserve"> and </w:t>
      </w:r>
      <w:r w:rsidR="0062485E" w:rsidRPr="002F5B69">
        <w:rPr>
          <w:rFonts w:ascii="Times New Roman" w:hAnsi="Times New Roman" w:cs="Times New Roman"/>
          <w:sz w:val="24"/>
          <w:szCs w:val="24"/>
        </w:rPr>
        <w:t>Bayesian Information Criterion</w:t>
      </w:r>
      <w:r w:rsidRPr="002F5B69">
        <w:rPr>
          <w:rFonts w:ascii="Times New Roman" w:hAnsi="Times New Roman" w:cs="Times New Roman"/>
          <w:sz w:val="24"/>
          <w:szCs w:val="24"/>
        </w:rPr>
        <w:t xml:space="preserve"> Values from Each </w:t>
      </w:r>
      <w:r w:rsidRPr="004243E9">
        <w:rPr>
          <w:rFonts w:ascii="Times New Roman" w:hAnsi="Times New Roman" w:cs="Times New Roman"/>
          <w:sz w:val="24"/>
          <w:szCs w:val="24"/>
        </w:rPr>
        <w:t>Survival Model</w:t>
      </w:r>
      <w:r w:rsidR="0053051D">
        <w:rPr>
          <w:rFonts w:ascii="Times New Roman" w:hAnsi="Times New Roman" w:cs="Times New Roman"/>
          <w:sz w:val="24"/>
          <w:szCs w:val="24"/>
        </w:rPr>
        <w:t xml:space="preserve">. AIC, </w:t>
      </w:r>
      <w:r w:rsidR="0053051D" w:rsidRPr="0053051D">
        <w:rPr>
          <w:rFonts w:ascii="Times New Roman" w:hAnsi="Times New Roman" w:cs="Times New Roman"/>
          <w:sz w:val="24"/>
          <w:szCs w:val="24"/>
        </w:rPr>
        <w:t>Akaike information criterion</w:t>
      </w:r>
      <w:r w:rsidR="0053051D">
        <w:rPr>
          <w:rFonts w:ascii="Times New Roman" w:hAnsi="Times New Roman" w:cs="Times New Roman"/>
          <w:sz w:val="24"/>
          <w:szCs w:val="24"/>
        </w:rPr>
        <w:t xml:space="preserve">; BIC, </w:t>
      </w:r>
      <w:r w:rsidR="0053051D" w:rsidRPr="0053051D">
        <w:rPr>
          <w:rFonts w:ascii="Times New Roman" w:hAnsi="Times New Roman" w:cs="Times New Roman"/>
          <w:sz w:val="24"/>
          <w:szCs w:val="24"/>
        </w:rPr>
        <w:t>Bayesian Information Criterion</w:t>
      </w:r>
      <w:r w:rsidR="0053051D">
        <w:rPr>
          <w:rFonts w:ascii="Times New Roman" w:hAnsi="Times New Roman" w:cs="Times New Roman"/>
          <w:sz w:val="24"/>
          <w:szCs w:val="24"/>
        </w:rPr>
        <w:t>;</w:t>
      </w:r>
      <w:r w:rsidR="0053051D" w:rsidRPr="0053051D">
        <w:rPr>
          <w:rFonts w:ascii="Times New Roman" w:hAnsi="Times New Roman" w:cs="Times New Roman"/>
          <w:sz w:val="24"/>
          <w:szCs w:val="24"/>
        </w:rPr>
        <w:t xml:space="preserve"> </w:t>
      </w:r>
      <w:r w:rsidR="0053051D" w:rsidRPr="000F362D">
        <w:rPr>
          <w:rFonts w:ascii="Times New Roman" w:hAnsi="Times New Roman" w:cs="Times New Roman"/>
          <w:sz w:val="24"/>
          <w:szCs w:val="24"/>
        </w:rPr>
        <w:t>OS, overall survival;</w:t>
      </w:r>
      <w:r w:rsidR="0053051D">
        <w:rPr>
          <w:rFonts w:ascii="Times New Roman" w:hAnsi="Times New Roman" w:cs="Times New Roman"/>
          <w:sz w:val="24"/>
          <w:szCs w:val="24"/>
        </w:rPr>
        <w:t xml:space="preserve"> </w:t>
      </w:r>
      <w:r w:rsidR="0053051D" w:rsidRPr="000F362D">
        <w:rPr>
          <w:rFonts w:ascii="Times New Roman" w:hAnsi="Times New Roman" w:cs="Times New Roman"/>
          <w:sz w:val="24"/>
          <w:szCs w:val="24"/>
        </w:rPr>
        <w:t>PFS, progression-free survival</w:t>
      </w:r>
      <w:r w:rsidR="0053051D">
        <w:rPr>
          <w:rFonts w:ascii="Times New Roman" w:hAnsi="Times New Roman" w:cs="Times New Roman"/>
          <w:sz w:val="24"/>
          <w:szCs w:val="24"/>
        </w:rPr>
        <w:t>.</w:t>
      </w:r>
    </w:p>
    <w:p w14:paraId="131BF1CF" w14:textId="4010B9DF" w:rsidR="00091ECE" w:rsidRDefault="002B455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) </w:t>
      </w:r>
      <w:bookmarkStart w:id="0" w:name="_Hlk130070519"/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2B455F">
        <w:rPr>
          <w:rFonts w:ascii="Times New Roman" w:hAnsi="Times New Roman" w:cs="Times New Roman"/>
          <w:b/>
          <w:bCs/>
          <w:sz w:val="24"/>
          <w:szCs w:val="24"/>
        </w:rPr>
        <w:t>l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atient</w:t>
      </w:r>
      <w:r w:rsidRPr="002B455F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1"/>
        <w:gridCol w:w="1545"/>
        <w:gridCol w:w="1304"/>
        <w:gridCol w:w="931"/>
        <w:gridCol w:w="821"/>
        <w:gridCol w:w="931"/>
        <w:gridCol w:w="931"/>
        <w:gridCol w:w="1041"/>
        <w:gridCol w:w="1041"/>
      </w:tblGrid>
      <w:tr w:rsidR="002B455F" w:rsidRPr="002B455F" w14:paraId="0D7E2715" w14:textId="77777777" w:rsidTr="002B455F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1A86196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trategi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589359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istribution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BD901E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arameter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F29AE1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st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D0784C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47DFF4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95%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0B7A5C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U9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5FB2B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57CDC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BIC</w:t>
            </w:r>
          </w:p>
        </w:tc>
      </w:tr>
      <w:tr w:rsidR="002B455F" w:rsidRPr="002B455F" w14:paraId="20CE8FBB" w14:textId="77777777" w:rsidTr="003B0011">
        <w:trPr>
          <w:trHeight w:val="419"/>
        </w:trPr>
        <w:tc>
          <w:tcPr>
            <w:tcW w:w="0" w:type="auto"/>
            <w:gridSpan w:val="9"/>
            <w:shd w:val="clear" w:color="auto" w:fill="auto"/>
            <w:vAlign w:val="bottom"/>
            <w:hideMark/>
          </w:tcPr>
          <w:p w14:paraId="3BAE17A9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esults of OS</w:t>
            </w:r>
          </w:p>
        </w:tc>
      </w:tr>
      <w:tr w:rsidR="002B455F" w:rsidRPr="002B455F" w14:paraId="7458E435" w14:textId="77777777" w:rsidTr="002B455F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F6CAA8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Durvalumab plus </w:t>
            </w:r>
            <w:proofErr w:type="spellStart"/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remelimumab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D72D0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Exponenti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E8190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15CC9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2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56473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0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F6258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1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0B6AA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4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06D5F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3841.6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4A598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3845.716</w:t>
            </w:r>
          </w:p>
        </w:tc>
      </w:tr>
      <w:tr w:rsidR="002B455F" w:rsidRPr="002B455F" w14:paraId="63E6C72B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137BB7E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2209C8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Weibu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21B30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DDA7B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186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77528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9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A69A8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45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8211F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82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7F7248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3839.5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F41A1B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3847.567</w:t>
            </w:r>
          </w:p>
        </w:tc>
      </w:tr>
      <w:tr w:rsidR="002B455F" w:rsidRPr="002B455F" w14:paraId="13DD4F0D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773B1F6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C7EEF14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A69B6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A4565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88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905F7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35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AAD2E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3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6A128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70 </w:t>
            </w:r>
          </w:p>
        </w:tc>
        <w:tc>
          <w:tcPr>
            <w:tcW w:w="0" w:type="auto"/>
            <w:vMerge/>
            <w:vAlign w:val="center"/>
            <w:hideMark/>
          </w:tcPr>
          <w:p w14:paraId="7E55B5BB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29CE54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25C62C14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C2E53BB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84EF4A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Gam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0C0AE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0AF2C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45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113C6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1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46E90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32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67630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747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44ECC1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3842.95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DF7C82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3850.998</w:t>
            </w:r>
          </w:p>
        </w:tc>
      </w:tr>
      <w:tr w:rsidR="002B455F" w:rsidRPr="002B455F" w14:paraId="6B6193D7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E95BFD3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1ECE336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D5552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2F838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2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D639F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79D99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0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9C9C0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45 </w:t>
            </w:r>
          </w:p>
        </w:tc>
        <w:tc>
          <w:tcPr>
            <w:tcW w:w="0" w:type="auto"/>
            <w:vMerge/>
            <w:vAlign w:val="center"/>
            <w:hideMark/>
          </w:tcPr>
          <w:p w14:paraId="541A2775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A68A3D3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0E0078FE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971962B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59ABB3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Lognorm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0D5E1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meanlo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E0414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776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35D46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2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216A1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653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EF36D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8996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117AB1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3798.82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40AD0F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3806.874</w:t>
            </w:r>
          </w:p>
        </w:tc>
      </w:tr>
      <w:tr w:rsidR="002B455F" w:rsidRPr="002B455F" w14:paraId="7EF4B0A3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32E5E26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4DEA248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04932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dlo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8D0CD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548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32624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48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F042C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636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3E02E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533 </w:t>
            </w:r>
          </w:p>
        </w:tc>
        <w:tc>
          <w:tcPr>
            <w:tcW w:w="0" w:type="auto"/>
            <w:vMerge/>
            <w:vAlign w:val="center"/>
            <w:hideMark/>
          </w:tcPr>
          <w:p w14:paraId="2D0391B2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CF931B4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2B455F" w:rsidRPr="002B455F" w14:paraId="1CB47B80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C294CF0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779401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Gompertz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9BC4C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DA23F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55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A2DB2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BE3CF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78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35827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33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0DA9B4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3817.14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D846F7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3825.191</w:t>
            </w:r>
          </w:p>
        </w:tc>
      </w:tr>
      <w:tr w:rsidR="002B455F" w:rsidRPr="002B455F" w14:paraId="79DE8547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2F2A67B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1E99360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C7A9C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C94AA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76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42B3B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F4C69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5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73BD1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05 </w:t>
            </w:r>
          </w:p>
        </w:tc>
        <w:tc>
          <w:tcPr>
            <w:tcW w:w="0" w:type="auto"/>
            <w:vMerge/>
            <w:vAlign w:val="center"/>
            <w:hideMark/>
          </w:tcPr>
          <w:p w14:paraId="3028F4CB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E43CB64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294260C5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8ABFFB5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97DB9F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Log-logist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54123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4ADD5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69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1ADA0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0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2C177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57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8C010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924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B110FA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3802.41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891B7B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3810.465</w:t>
            </w:r>
          </w:p>
        </w:tc>
      </w:tr>
      <w:tr w:rsidR="002B455F" w:rsidRPr="002B455F" w14:paraId="3FAFF576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2872541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5AD1796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6EC1C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0C41B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3.839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42B8B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743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B5222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8.7778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EB9AD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9.5608 </w:t>
            </w:r>
          </w:p>
        </w:tc>
        <w:tc>
          <w:tcPr>
            <w:tcW w:w="0" w:type="auto"/>
            <w:vMerge/>
            <w:vAlign w:val="center"/>
            <w:hideMark/>
          </w:tcPr>
          <w:p w14:paraId="4BA0FDAE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30DD8A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4490B851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C68934C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2E7A5E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Generalized gam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D33EF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mu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246E1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7208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A03DB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16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6BD1A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493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577EA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9482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EA2143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3800.49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AEF976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3812.566</w:t>
            </w:r>
          </w:p>
        </w:tc>
      </w:tr>
      <w:tr w:rsidR="002B455F" w:rsidRPr="002B455F" w14:paraId="5109EADB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EFBCA19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C8516A6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C291A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ig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59B79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63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E4D71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0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1DB41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685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931C3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658 </w:t>
            </w:r>
          </w:p>
        </w:tc>
        <w:tc>
          <w:tcPr>
            <w:tcW w:w="0" w:type="auto"/>
            <w:vMerge/>
            <w:vAlign w:val="center"/>
            <w:hideMark/>
          </w:tcPr>
          <w:p w14:paraId="19AF456D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4072456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6374621C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483B7E4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C32619F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D7E8A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052AF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968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4EB0A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68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DAFB5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426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E8ECD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326 </w:t>
            </w:r>
          </w:p>
        </w:tc>
        <w:tc>
          <w:tcPr>
            <w:tcW w:w="0" w:type="auto"/>
            <w:vMerge/>
            <w:vAlign w:val="center"/>
            <w:hideMark/>
          </w:tcPr>
          <w:p w14:paraId="70D27201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46C8D45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0EB04547" w14:textId="77777777" w:rsidTr="002B455F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2E4C86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urvalum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E8F76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Exponentia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D67F80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8A3B5B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30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B7FAAD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0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BC8CC4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12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15163B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5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6A0AA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828.5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26F5C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831.89</w:t>
            </w:r>
          </w:p>
        </w:tc>
      </w:tr>
      <w:tr w:rsidR="002B455F" w:rsidRPr="002B455F" w14:paraId="4216CAEC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B5E6C64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07109A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Weibul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B8B1C0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2BF681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510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409775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84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A3388B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432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611A67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727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E2C493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829.88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400E9D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836.524</w:t>
            </w:r>
          </w:p>
        </w:tc>
      </w:tr>
      <w:tr w:rsidR="002B455F" w:rsidRPr="002B455F" w14:paraId="09F385C0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F738AF5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EA6E74C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403FFB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874DBC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63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62131A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4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27A6F8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9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E15F0D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79 </w:t>
            </w:r>
          </w:p>
        </w:tc>
        <w:tc>
          <w:tcPr>
            <w:tcW w:w="0" w:type="auto"/>
            <w:vMerge/>
            <w:vAlign w:val="center"/>
            <w:hideMark/>
          </w:tcPr>
          <w:p w14:paraId="6AC5AE5D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CBF1774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79EC01AE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E5ECA99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58F441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Gamm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43437D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2500FE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60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47EB2A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938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B97E70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28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D86491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979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3AEB98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830.5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10FE5B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837.206</w:t>
            </w:r>
          </w:p>
        </w:tc>
      </w:tr>
      <w:tr w:rsidR="002B455F" w:rsidRPr="002B455F" w14:paraId="76D6BD2D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E096180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8EE5DEA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B95C1E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B3DC54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30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BC59AA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7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6CA76C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00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03C353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68 </w:t>
            </w:r>
          </w:p>
        </w:tc>
        <w:tc>
          <w:tcPr>
            <w:tcW w:w="0" w:type="auto"/>
            <w:vMerge/>
            <w:vAlign w:val="center"/>
            <w:hideMark/>
          </w:tcPr>
          <w:p w14:paraId="60D184C5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0DF6FF4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75D37B0F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72469E0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AFE7A0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Lognorma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F9C85E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meanlog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2CAF36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7974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EE948A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878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695276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6253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3147FB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9695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4737FC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1809.76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DF9739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1816.399</w:t>
            </w:r>
          </w:p>
        </w:tc>
      </w:tr>
      <w:tr w:rsidR="002B455F" w:rsidRPr="002B455F" w14:paraId="15ACB591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D24D22E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89FFF90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D1BEA6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dlog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2FCB9B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19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46CF60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80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327108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936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CB20ED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606 </w:t>
            </w:r>
          </w:p>
        </w:tc>
        <w:tc>
          <w:tcPr>
            <w:tcW w:w="0" w:type="auto"/>
            <w:vMerge/>
            <w:vAlign w:val="center"/>
            <w:hideMark/>
          </w:tcPr>
          <w:p w14:paraId="35F03B5A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C21BF17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2B455F" w:rsidRPr="002B455F" w14:paraId="65655004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DBE37D8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5712DD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Gompertz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1F858D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F73F6E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48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ED3155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7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2E6A84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8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5D1DD4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14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F226C1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822.20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69AA2D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828.843</w:t>
            </w:r>
          </w:p>
        </w:tc>
      </w:tr>
      <w:tr w:rsidR="002B455F" w:rsidRPr="002B455F" w14:paraId="307DC721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ABBA1B6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B37B16A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29DF15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41966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168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F333BE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B8D713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3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C3C5D1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10 </w:t>
            </w:r>
          </w:p>
        </w:tc>
        <w:tc>
          <w:tcPr>
            <w:tcW w:w="0" w:type="auto"/>
            <w:vMerge/>
            <w:vAlign w:val="center"/>
            <w:hideMark/>
          </w:tcPr>
          <w:p w14:paraId="02CAF6BF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F68BF40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50ABF060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44D1567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C3AF72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Log-logistic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D28216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7965A0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007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E09019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88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A8E83B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37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85F4A5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853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AB2A23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812.85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2054EC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819.488</w:t>
            </w:r>
          </w:p>
        </w:tc>
      </w:tr>
      <w:tr w:rsidR="002B455F" w:rsidRPr="002B455F" w14:paraId="6F8082EF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F3162D2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4A90B39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4206A2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A94B82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4.6102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669785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931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739DEE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7.5327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229C43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3.0222 </w:t>
            </w:r>
          </w:p>
        </w:tc>
        <w:tc>
          <w:tcPr>
            <w:tcW w:w="0" w:type="auto"/>
            <w:vMerge/>
            <w:vAlign w:val="center"/>
            <w:hideMark/>
          </w:tcPr>
          <w:p w14:paraId="475A8DC9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7FE3D3F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5F17EFCA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02BFE24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2C1738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Generalized gamm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27A1B0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mu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16C71C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6968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854BD3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698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5EC11D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3640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C745E2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0297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74D1FA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811.27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4C39AD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821.228</w:t>
            </w:r>
          </w:p>
        </w:tc>
      </w:tr>
      <w:tr w:rsidR="002B455F" w:rsidRPr="002B455F" w14:paraId="4DFCD82F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456EF60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62A0B4C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60018C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igm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CC3970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330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685063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98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84C215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03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BA779F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776 </w:t>
            </w:r>
          </w:p>
        </w:tc>
        <w:tc>
          <w:tcPr>
            <w:tcW w:w="0" w:type="auto"/>
            <w:vMerge/>
            <w:vAlign w:val="center"/>
            <w:hideMark/>
          </w:tcPr>
          <w:p w14:paraId="12FDF802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420161B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54A978E0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7FE5CC3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4398EEF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F2D6ED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D013BD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1793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36180D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563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E99B5D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6816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9E2CAB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229 </w:t>
            </w:r>
          </w:p>
        </w:tc>
        <w:tc>
          <w:tcPr>
            <w:tcW w:w="0" w:type="auto"/>
            <w:vMerge/>
            <w:vAlign w:val="center"/>
            <w:hideMark/>
          </w:tcPr>
          <w:p w14:paraId="6C8853E7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507BB4E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75165144" w14:textId="77777777" w:rsidTr="002B455F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48F058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XTREM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D442A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Exponentia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30D80A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80DF9F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23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B3B240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0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6E26D0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06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77D4D6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4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0F5A8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847.4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1105C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850.799</w:t>
            </w:r>
          </w:p>
        </w:tc>
      </w:tr>
      <w:tr w:rsidR="002B455F" w:rsidRPr="002B455F" w14:paraId="4A37FD7F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4389895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A42882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Weibul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56D71D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2B6329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493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2C03FC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76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45C46B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42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311602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692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CA370B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848.71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527280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855.373</w:t>
            </w:r>
          </w:p>
        </w:tc>
      </w:tr>
      <w:tr w:rsidR="002B455F" w:rsidRPr="002B455F" w14:paraId="7C7388A1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104C042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E509CFD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5A356C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645B57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5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B504D0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43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2A816D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9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580A49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66 </w:t>
            </w:r>
          </w:p>
        </w:tc>
        <w:tc>
          <w:tcPr>
            <w:tcW w:w="0" w:type="auto"/>
            <w:vMerge/>
            <w:vAlign w:val="center"/>
            <w:hideMark/>
          </w:tcPr>
          <w:p w14:paraId="633661E8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856FEA3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2EE85619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74D8B63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4E93B6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Gamm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29850D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862C03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21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F74017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967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06876F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480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2A8A19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294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A4B2E9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849.42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147147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856.079</w:t>
            </w:r>
          </w:p>
        </w:tc>
      </w:tr>
      <w:tr w:rsidR="002B455F" w:rsidRPr="002B455F" w14:paraId="10E7DD9B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23BBA27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8611F11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0F1B22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34C805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26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8E4ABA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7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79AE16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98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BC6A0F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63 </w:t>
            </w:r>
          </w:p>
        </w:tc>
        <w:tc>
          <w:tcPr>
            <w:tcW w:w="0" w:type="auto"/>
            <w:vMerge/>
            <w:vAlign w:val="center"/>
            <w:hideMark/>
          </w:tcPr>
          <w:p w14:paraId="4E1AB897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22858E9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4A53547A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A2D39A2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408C9C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Lognorma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031AD8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meanlog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CDB3D3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8660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1C8DFD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837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23F45E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701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069C2E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0301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466E7C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1817.34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AD7228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1823.997</w:t>
            </w:r>
          </w:p>
        </w:tc>
      </w:tr>
      <w:tr w:rsidR="002B455F" w:rsidRPr="002B455F" w14:paraId="3FBBE362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9DCAD33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1ED7869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E3129C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dlog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F1CF57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712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50189D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57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712762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492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A4C20C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074 </w:t>
            </w:r>
          </w:p>
        </w:tc>
        <w:tc>
          <w:tcPr>
            <w:tcW w:w="0" w:type="auto"/>
            <w:vMerge/>
            <w:vAlign w:val="center"/>
            <w:hideMark/>
          </w:tcPr>
          <w:p w14:paraId="2591F48B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B5F3D34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2B455F" w:rsidRPr="002B455F" w14:paraId="59F2A84F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60F0B3B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A2EAE1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Gompertz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BD9E2D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0E0A30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60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4DA471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6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4E5FC2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92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606F98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28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49F5A9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834.2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063A66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840.866</w:t>
            </w:r>
          </w:p>
        </w:tc>
      </w:tr>
      <w:tr w:rsidR="002B455F" w:rsidRPr="002B455F" w14:paraId="24AC3A53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D2FCD11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DDAF45F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3DDA94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B37DD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172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5F0007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34EC12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3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F53D80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13 </w:t>
            </w:r>
          </w:p>
        </w:tc>
        <w:tc>
          <w:tcPr>
            <w:tcW w:w="0" w:type="auto"/>
            <w:vMerge/>
            <w:vAlign w:val="center"/>
            <w:hideMark/>
          </w:tcPr>
          <w:p w14:paraId="1E93FBA9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E2A37D2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6C2ABF91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E463D1E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7A3A63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Log-logistic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C2CE28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0FA23C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750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73AD2D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93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6B69A1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020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642D32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710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CAB54C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817.48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3E17AA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824.137</w:t>
            </w:r>
          </w:p>
        </w:tc>
      </w:tr>
      <w:tr w:rsidR="002B455F" w:rsidRPr="002B455F" w14:paraId="40CD10BC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F03FD49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718AAAB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858311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A6050C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6.3423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C0844E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830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4472A0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9.4112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923400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4.4922 </w:t>
            </w:r>
          </w:p>
        </w:tc>
        <w:tc>
          <w:tcPr>
            <w:tcW w:w="0" w:type="auto"/>
            <w:vMerge/>
            <w:vAlign w:val="center"/>
            <w:hideMark/>
          </w:tcPr>
          <w:p w14:paraId="385C3A50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535ECDF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63C1D629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607E174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760DAD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Generalized gamm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9B8FAD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mu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87C10E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663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AA13EF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466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6FA5E6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3758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E0578B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9504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2F55E7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818.52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A35246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826.504</w:t>
            </w:r>
          </w:p>
        </w:tc>
      </w:tr>
      <w:tr w:rsidR="002B455F" w:rsidRPr="002B455F" w14:paraId="3C6D52E9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E41C7D3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C9BB6D4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CC1C04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igm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FFB294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828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16B8AC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57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5B86D3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60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F424D7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188 </w:t>
            </w:r>
          </w:p>
        </w:tc>
        <w:tc>
          <w:tcPr>
            <w:tcW w:w="0" w:type="auto"/>
            <w:vMerge/>
            <w:vAlign w:val="center"/>
            <w:hideMark/>
          </w:tcPr>
          <w:p w14:paraId="7DA2A572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3B1F0BC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306DBD12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9127CBA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47BB5E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BEBF02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568A3F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378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A67237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210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1C8FD1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8112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6A38D7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50 </w:t>
            </w:r>
          </w:p>
        </w:tc>
        <w:tc>
          <w:tcPr>
            <w:tcW w:w="0" w:type="auto"/>
            <w:vMerge/>
            <w:vAlign w:val="center"/>
            <w:hideMark/>
          </w:tcPr>
          <w:p w14:paraId="0B77DEBD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0A8A279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4B588620" w14:textId="77777777" w:rsidTr="00696974">
        <w:trPr>
          <w:trHeight w:val="558"/>
        </w:trPr>
        <w:tc>
          <w:tcPr>
            <w:tcW w:w="0" w:type="auto"/>
            <w:gridSpan w:val="9"/>
            <w:shd w:val="clear" w:color="auto" w:fill="auto"/>
            <w:vAlign w:val="bottom"/>
            <w:hideMark/>
          </w:tcPr>
          <w:p w14:paraId="7CFB2F75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lastRenderedPageBreak/>
              <w:t>Results of PFS</w:t>
            </w:r>
          </w:p>
        </w:tc>
      </w:tr>
      <w:tr w:rsidR="002B455F" w:rsidRPr="002B455F" w14:paraId="2E9E0BAC" w14:textId="77777777" w:rsidTr="002B455F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E1E65C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Durvalumab plus </w:t>
            </w:r>
            <w:proofErr w:type="spellStart"/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remelimumab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322E5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Exponenti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28DDA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CB466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25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5899E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14635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9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34048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6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9F907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3180.0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7690C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3184.116</w:t>
            </w:r>
          </w:p>
        </w:tc>
      </w:tr>
      <w:tr w:rsidR="002B455F" w:rsidRPr="002B455F" w14:paraId="6A9304C0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032A15A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164A15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Weibu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8E171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18B41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87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C164A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0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3FC24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30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0CBC3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491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69D5A3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3137.46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D9B518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3145.51</w:t>
            </w:r>
          </w:p>
        </w:tc>
      </w:tr>
      <w:tr w:rsidR="002B455F" w:rsidRPr="002B455F" w14:paraId="0AA67648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52A24C0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CD09BE9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FA226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0653F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73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D0B57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9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CED56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78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DC855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939 </w:t>
            </w:r>
          </w:p>
        </w:tc>
        <w:tc>
          <w:tcPr>
            <w:tcW w:w="0" w:type="auto"/>
            <w:vMerge/>
            <w:vAlign w:val="center"/>
            <w:hideMark/>
          </w:tcPr>
          <w:p w14:paraId="01F51130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1A10E18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0F8D8528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F145E2E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B6DE32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Gam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AF295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D23CA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84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6DE68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49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30BBC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93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A1989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887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868A3A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3166.49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15B886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3174.539</w:t>
            </w:r>
          </w:p>
        </w:tc>
      </w:tr>
      <w:tr w:rsidR="002B455F" w:rsidRPr="002B455F" w14:paraId="4207C225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33A14EA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641367E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D43F5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8DBB1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4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4FA28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2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1AAC7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0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58585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98 </w:t>
            </w:r>
          </w:p>
        </w:tc>
        <w:tc>
          <w:tcPr>
            <w:tcW w:w="0" w:type="auto"/>
            <w:vMerge/>
            <w:vAlign w:val="center"/>
            <w:hideMark/>
          </w:tcPr>
          <w:p w14:paraId="2B427B31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07CE270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320B96D3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EAFEF04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E7143A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Lognorm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3DE17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meanlo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FEA2A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703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B31BD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9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3FD6E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587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2446E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8202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9C1678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2998.45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BADB52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3006.5</w:t>
            </w:r>
          </w:p>
        </w:tc>
      </w:tr>
      <w:tr w:rsidR="002B455F" w:rsidRPr="002B455F" w14:paraId="2840AEFD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1A5E796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4B20B2E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63CB9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dlo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852F2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82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6F9F5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45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40F68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968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3F0AD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740 </w:t>
            </w:r>
          </w:p>
        </w:tc>
        <w:tc>
          <w:tcPr>
            <w:tcW w:w="0" w:type="auto"/>
            <w:vMerge/>
            <w:vAlign w:val="center"/>
            <w:hideMark/>
          </w:tcPr>
          <w:p w14:paraId="3D8F9393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81D5488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2FAF060C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485E19F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F2D761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Gompertz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1733D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2C3B0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218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E28FC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2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B2C39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26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078E0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173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DE1096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3029.49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D3259E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3037.542</w:t>
            </w:r>
          </w:p>
        </w:tc>
      </w:tr>
      <w:tr w:rsidR="002B455F" w:rsidRPr="002B455F" w14:paraId="745C601E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887D71E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E549528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EAF1A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45708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9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F9E0B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4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2F0D9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25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28774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84 </w:t>
            </w:r>
          </w:p>
        </w:tc>
        <w:tc>
          <w:tcPr>
            <w:tcW w:w="0" w:type="auto"/>
            <w:vMerge/>
            <w:vAlign w:val="center"/>
            <w:hideMark/>
          </w:tcPr>
          <w:p w14:paraId="0B73AA98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F64429C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12707C53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6E04C12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5D31B0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Log-logist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C139E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D83D7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83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BC097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48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C46D1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61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99775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156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3847E6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2921.72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CF3076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2933.793</w:t>
            </w:r>
          </w:p>
        </w:tc>
      </w:tr>
      <w:tr w:rsidR="002B455F" w:rsidRPr="002B455F" w14:paraId="5CF12FB1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05E37B9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8C7732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C57B7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1ED60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3.2806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05BB2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78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E9EDF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.839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5AB6B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.8969 </w:t>
            </w:r>
          </w:p>
        </w:tc>
        <w:tc>
          <w:tcPr>
            <w:tcW w:w="0" w:type="auto"/>
            <w:vMerge/>
            <w:vAlign w:val="center"/>
            <w:hideMark/>
          </w:tcPr>
          <w:p w14:paraId="2F20FEE6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FDF84AA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2B455F" w:rsidRPr="002B455F" w14:paraId="630D8E91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BBF9383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F8AC5E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Generalized gam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D638E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mu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51F2F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0946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E31A5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736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774EC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950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1719B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2389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C4161A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2992.50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34C596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3000.556</w:t>
            </w:r>
          </w:p>
        </w:tc>
      </w:tr>
      <w:tr w:rsidR="002B455F" w:rsidRPr="002B455F" w14:paraId="38A26FEB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A233096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30BB126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97E3A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ig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05909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386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89455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41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3683A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59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64B3F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244 </w:t>
            </w:r>
          </w:p>
        </w:tc>
        <w:tc>
          <w:tcPr>
            <w:tcW w:w="0" w:type="auto"/>
            <w:vMerge/>
            <w:vAlign w:val="center"/>
            <w:hideMark/>
          </w:tcPr>
          <w:p w14:paraId="3D581970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7D4C54F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3C35FA44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AAC6CE7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3DAAE49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5D149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EBB82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1.179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056F9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235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96B42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1.421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89C36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9369 </w:t>
            </w:r>
          </w:p>
        </w:tc>
        <w:tc>
          <w:tcPr>
            <w:tcW w:w="0" w:type="auto"/>
            <w:vMerge/>
            <w:vAlign w:val="center"/>
            <w:hideMark/>
          </w:tcPr>
          <w:p w14:paraId="711B6AEA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3E17AEF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3D31D74B" w14:textId="77777777" w:rsidTr="002B455F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DCEDB9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urvalum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CA33D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Exponentia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F33F48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737EF8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53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7EDC34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26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769201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0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701972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40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11A4B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565.4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E8D4A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568.729</w:t>
            </w:r>
          </w:p>
        </w:tc>
      </w:tr>
      <w:tr w:rsidR="002B455F" w:rsidRPr="002B455F" w14:paraId="3184690B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C1D2892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5AA381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Weibul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E36960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F269C4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107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74634C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43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B644A4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30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18178C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997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F0349F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549.59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C39D3E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556.227</w:t>
            </w:r>
          </w:p>
        </w:tc>
      </w:tr>
      <w:tr w:rsidR="002B455F" w:rsidRPr="002B455F" w14:paraId="5757E462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FBE9015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CAA3B3E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9AF632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87CDB9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72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901F24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26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AB831E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1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75F804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020 </w:t>
            </w:r>
          </w:p>
        </w:tc>
        <w:tc>
          <w:tcPr>
            <w:tcW w:w="0" w:type="auto"/>
            <w:vMerge/>
            <w:vAlign w:val="center"/>
            <w:hideMark/>
          </w:tcPr>
          <w:p w14:paraId="65C7F176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2873061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0C3A2A76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1E17A10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214985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Gamm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B2459D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C97044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327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88B6DE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750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80448E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980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76CB34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35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026BF4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563.07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985C74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569.709</w:t>
            </w:r>
          </w:p>
        </w:tc>
      </w:tr>
      <w:tr w:rsidR="002B455F" w:rsidRPr="002B455F" w14:paraId="5AF66751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E7BB188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567EE1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34E5AB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FFB550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8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7F8F37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37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4A1BA0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2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B69B00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72 </w:t>
            </w:r>
          </w:p>
        </w:tc>
        <w:tc>
          <w:tcPr>
            <w:tcW w:w="0" w:type="auto"/>
            <w:vMerge/>
            <w:vAlign w:val="center"/>
            <w:hideMark/>
          </w:tcPr>
          <w:p w14:paraId="3092B318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6ED5C31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02AAD76A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9E66C03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7CA83E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Lognorma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F334CC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meanlog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E160F1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6554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F4CDAA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786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26D7D4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5014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D6BFE9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8094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3137D3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471.44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DB7790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478.081</w:t>
            </w:r>
          </w:p>
        </w:tc>
      </w:tr>
      <w:tr w:rsidR="002B455F" w:rsidRPr="002B455F" w14:paraId="6C1783F8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F16B746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581FA5B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66E64A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dlog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41739B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01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A0E41C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93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FFD50E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12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4153B7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240 </w:t>
            </w:r>
          </w:p>
        </w:tc>
        <w:tc>
          <w:tcPr>
            <w:tcW w:w="0" w:type="auto"/>
            <w:vMerge/>
            <w:vAlign w:val="center"/>
            <w:hideMark/>
          </w:tcPr>
          <w:p w14:paraId="0D97B2CE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FB34981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1E68488D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D2EC471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6330CE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Gompertz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F83ACD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989F47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213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C75577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33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CA889C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278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8BB721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149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A139B9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492.84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D43D5A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499.484</w:t>
            </w:r>
          </w:p>
        </w:tc>
      </w:tr>
      <w:tr w:rsidR="002B455F" w:rsidRPr="002B455F" w14:paraId="039F3DBD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1B41DBE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5E5D7AB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D8F863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1C2C8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62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1E4A39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5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B639C7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23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77629D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756 </w:t>
            </w:r>
          </w:p>
        </w:tc>
        <w:tc>
          <w:tcPr>
            <w:tcW w:w="0" w:type="auto"/>
            <w:vMerge/>
            <w:vAlign w:val="center"/>
            <w:hideMark/>
          </w:tcPr>
          <w:p w14:paraId="7B30082D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CB695D6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6319D3CF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F102D0B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A9CA70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Log-logistic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6BFD16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7D1B9A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98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3CD30C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984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1D664E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172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8EA5E9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039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23CA5A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1402.55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BAC7BE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1412.507</w:t>
            </w:r>
          </w:p>
        </w:tc>
      </w:tr>
      <w:tr w:rsidR="002B455F" w:rsidRPr="002B455F" w14:paraId="2A395445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0DFA14F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E3C503B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ADEBD1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E08735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2.5646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53DD11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728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F8BE65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795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510F9F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.6236 </w:t>
            </w:r>
          </w:p>
        </w:tc>
        <w:tc>
          <w:tcPr>
            <w:tcW w:w="0" w:type="auto"/>
            <w:vMerge/>
            <w:vAlign w:val="center"/>
            <w:hideMark/>
          </w:tcPr>
          <w:p w14:paraId="07524875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B26E2B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2B455F" w:rsidRPr="002B455F" w14:paraId="1D4DE364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4629D3A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636A2D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Generalized gamm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91129B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mu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27AC3C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664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AB6536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810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FAB998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077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52C849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0252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7E84EF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467.17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629D14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473.815</w:t>
            </w:r>
          </w:p>
        </w:tc>
      </w:tr>
      <w:tr w:rsidR="002B455F" w:rsidRPr="002B455F" w14:paraId="0541DD4D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01923F5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F85436B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67862C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igm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37205F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418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85CC6B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0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A40A52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494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D0CFCB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497 </w:t>
            </w:r>
          </w:p>
        </w:tc>
        <w:tc>
          <w:tcPr>
            <w:tcW w:w="0" w:type="auto"/>
            <w:vMerge/>
            <w:vAlign w:val="center"/>
            <w:hideMark/>
          </w:tcPr>
          <w:p w14:paraId="76471A98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0D422A5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58686F6C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AD37FC8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ED9E6F6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87E33E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C99D1C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1.9014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41277D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33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38B7EA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2.359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987359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1.4429 </w:t>
            </w:r>
          </w:p>
        </w:tc>
        <w:tc>
          <w:tcPr>
            <w:tcW w:w="0" w:type="auto"/>
            <w:vMerge/>
            <w:vAlign w:val="center"/>
            <w:hideMark/>
          </w:tcPr>
          <w:p w14:paraId="5320E3E3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FD34E1D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7ACC6A89" w14:textId="77777777" w:rsidTr="002B455F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987679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XTREM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9EC2A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Exponentia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79E91F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9521F3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17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E83AE0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23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CB8664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74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937EDC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66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A9080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649.0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A5417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652.396</w:t>
            </w:r>
          </w:p>
        </w:tc>
      </w:tr>
      <w:tr w:rsidR="002B455F" w:rsidRPr="002B455F" w14:paraId="3FBD0A24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F1FF0F3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76B526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Weibul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B44EEC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E88BBA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636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E92F4F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02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6CB992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514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BBEE0E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879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4C5F9A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643.33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A07FE8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649.989</w:t>
            </w:r>
          </w:p>
        </w:tc>
      </w:tr>
      <w:tr w:rsidR="002B455F" w:rsidRPr="002B455F" w14:paraId="0020286C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23AD348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5C84095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E625C4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E7B334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72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76B5E6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4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D1131A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07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7AB32F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75 </w:t>
            </w:r>
          </w:p>
        </w:tc>
        <w:tc>
          <w:tcPr>
            <w:tcW w:w="0" w:type="auto"/>
            <w:vMerge/>
            <w:vAlign w:val="center"/>
            <w:hideMark/>
          </w:tcPr>
          <w:p w14:paraId="6DCE9F91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ACC7138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57E7C96D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CBB57C0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A225A8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Gamm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2F71BE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CF604E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60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526A3D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468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667BF4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983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522CB2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768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2D8A3B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631.08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C0E33D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637.74</w:t>
            </w:r>
          </w:p>
        </w:tc>
      </w:tr>
      <w:tr w:rsidR="002B455F" w:rsidRPr="002B455F" w14:paraId="7DB717D4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22730EA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48C6470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8F5F80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F38E82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08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52E0DD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58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2D5880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406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4D08B1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37 </w:t>
            </w:r>
          </w:p>
        </w:tc>
        <w:tc>
          <w:tcPr>
            <w:tcW w:w="0" w:type="auto"/>
            <w:vMerge/>
            <w:vAlign w:val="center"/>
            <w:hideMark/>
          </w:tcPr>
          <w:p w14:paraId="7F742E84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7297D42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1BFF605F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41A0B76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63699F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Lognorma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7BE5CF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meanlog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D00882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078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875258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9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12C82C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9612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3A1FFF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1958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8E62B6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597.88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11C0BD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604.538</w:t>
            </w:r>
          </w:p>
        </w:tc>
      </w:tr>
      <w:tr w:rsidR="002B455F" w:rsidRPr="002B455F" w14:paraId="53A37E9B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F20DC80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AB7F8FD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ED7B74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dlog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49E456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46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6D965D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446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D25F39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630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3FF41B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382 </w:t>
            </w:r>
          </w:p>
        </w:tc>
        <w:tc>
          <w:tcPr>
            <w:tcW w:w="0" w:type="auto"/>
            <w:vMerge/>
            <w:vAlign w:val="center"/>
            <w:hideMark/>
          </w:tcPr>
          <w:p w14:paraId="528A1E51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7B9F2C7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4F72F8DA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23CD0A2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21CA5E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Gompertz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0155A9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E41649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37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DBCD9D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24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0FEA11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84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375E25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1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C79034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648.54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980060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655.203</w:t>
            </w:r>
          </w:p>
        </w:tc>
      </w:tr>
      <w:tr w:rsidR="002B455F" w:rsidRPr="002B455F" w14:paraId="5BCD0DCA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8C1AEA5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955B58E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822B23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1CF46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350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FD9D5C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33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2EA5D5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90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40C126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421 </w:t>
            </w:r>
          </w:p>
        </w:tc>
        <w:tc>
          <w:tcPr>
            <w:tcW w:w="0" w:type="auto"/>
            <w:vMerge/>
            <w:vAlign w:val="center"/>
            <w:hideMark/>
          </w:tcPr>
          <w:p w14:paraId="2E2B9313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B61193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03E1C61B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496F2F8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DF4063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Log-logistic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59F119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272D51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1616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A661AF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34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A254B6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9133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3C96CF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4420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165A6A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1588.53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3B64E2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1595.187</w:t>
            </w:r>
          </w:p>
        </w:tc>
      </w:tr>
      <w:tr w:rsidR="002B455F" w:rsidRPr="002B455F" w14:paraId="39968A3D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7799E4D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FBAB50E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8C0C60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67AFD7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1.536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75AE48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986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4FCB84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9.310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E37257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4.0182 </w:t>
            </w:r>
          </w:p>
        </w:tc>
        <w:tc>
          <w:tcPr>
            <w:tcW w:w="0" w:type="auto"/>
            <w:vMerge/>
            <w:vAlign w:val="center"/>
            <w:hideMark/>
          </w:tcPr>
          <w:p w14:paraId="34A5D2C6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93CFC4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2B455F" w:rsidRPr="002B455F" w14:paraId="7D46E990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F421F8C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6C1327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Generalized gamm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CB9318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mu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7ADFA6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0326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86B627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874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AAE039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8613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0CBA75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2039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FDEBFD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599.3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F7381C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609.344</w:t>
            </w:r>
          </w:p>
        </w:tc>
      </w:tr>
      <w:tr w:rsidR="002B455F" w:rsidRPr="002B455F" w14:paraId="28FC2B6D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47B2895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3D0ABEE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7608E1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igm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E38173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483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8E08E4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448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9BEEAD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648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C4545F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409 </w:t>
            </w:r>
          </w:p>
        </w:tc>
        <w:tc>
          <w:tcPr>
            <w:tcW w:w="0" w:type="auto"/>
            <w:vMerge/>
            <w:vAlign w:val="center"/>
            <w:hideMark/>
          </w:tcPr>
          <w:p w14:paraId="58996C6B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0E1295A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0AF25AA2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D1AC43E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6E781F3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A7111D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EC5E7F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1137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96051B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57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F2C67D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4224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597CAE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949 </w:t>
            </w:r>
          </w:p>
        </w:tc>
        <w:tc>
          <w:tcPr>
            <w:tcW w:w="0" w:type="auto"/>
            <w:vMerge/>
            <w:vAlign w:val="center"/>
            <w:hideMark/>
          </w:tcPr>
          <w:p w14:paraId="6B5054DD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3D484AC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</w:tbl>
    <w:p w14:paraId="1D75CE72" w14:textId="77777777" w:rsidR="006F658C" w:rsidRDefault="006F658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61494FA" w14:textId="36FE831F" w:rsidR="002B455F" w:rsidRDefault="002B455F" w:rsidP="002B455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="00696974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bookmarkStart w:id="1" w:name="_Hlk130070531"/>
      <w:r w:rsidRPr="002B455F">
        <w:rPr>
          <w:rFonts w:ascii="Times New Roman" w:hAnsi="Times New Roman" w:cs="Times New Roman"/>
          <w:b/>
          <w:bCs/>
          <w:sz w:val="24"/>
          <w:szCs w:val="24"/>
        </w:rPr>
        <w:t>PD-L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B455F">
        <w:rPr>
          <w:rFonts w:ascii="Times New Roman" w:hAnsi="Times New Roman" w:cs="Times New Roman"/>
          <w:b/>
          <w:bCs/>
          <w:sz w:val="24"/>
          <w:szCs w:val="24"/>
        </w:rPr>
        <w:t>high express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atient</w:t>
      </w:r>
      <w:r w:rsidRPr="002B455F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End w:id="1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1"/>
        <w:gridCol w:w="1545"/>
        <w:gridCol w:w="1304"/>
        <w:gridCol w:w="931"/>
        <w:gridCol w:w="821"/>
        <w:gridCol w:w="931"/>
        <w:gridCol w:w="931"/>
        <w:gridCol w:w="1041"/>
        <w:gridCol w:w="1041"/>
      </w:tblGrid>
      <w:tr w:rsidR="002B455F" w:rsidRPr="002B455F" w14:paraId="52C8CC91" w14:textId="77777777" w:rsidTr="002B455F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6C69DF0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trategi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49DD28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istribution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5A26DD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arameter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35DBBE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st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DFEA07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C5E4E9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95%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8F8F50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U9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DC098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660B3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BIC</w:t>
            </w:r>
          </w:p>
        </w:tc>
      </w:tr>
      <w:tr w:rsidR="002B455F" w:rsidRPr="002B455F" w14:paraId="09AA981D" w14:textId="77777777" w:rsidTr="006F658C">
        <w:trPr>
          <w:trHeight w:val="558"/>
        </w:trPr>
        <w:tc>
          <w:tcPr>
            <w:tcW w:w="0" w:type="auto"/>
            <w:gridSpan w:val="9"/>
            <w:shd w:val="clear" w:color="auto" w:fill="auto"/>
            <w:vAlign w:val="bottom"/>
            <w:hideMark/>
          </w:tcPr>
          <w:p w14:paraId="7C5CA81F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esults of OS</w:t>
            </w:r>
          </w:p>
        </w:tc>
      </w:tr>
      <w:tr w:rsidR="002B455F" w:rsidRPr="002B455F" w14:paraId="1FA141B2" w14:textId="77777777" w:rsidTr="002B455F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09A44E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Durvalumab plus </w:t>
            </w:r>
            <w:proofErr w:type="spellStart"/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remelimumab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52773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Exponenti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B4211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6569D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2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99F65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8CE31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06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EFCD2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4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9D4F8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760.1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01583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763.363</w:t>
            </w:r>
          </w:p>
        </w:tc>
      </w:tr>
      <w:tr w:rsidR="002B455F" w:rsidRPr="002B455F" w14:paraId="7E44A0D4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86200BD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2C3198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Weibu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B7BCE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D6570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93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D5D6C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7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9E61D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878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1C470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26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5DCB94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758.83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FBD5A7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765.329</w:t>
            </w:r>
          </w:p>
        </w:tc>
      </w:tr>
      <w:tr w:rsidR="002B455F" w:rsidRPr="002B455F" w14:paraId="7B03139A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9DAF328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FAF0F09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E0AD6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68254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0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6BC44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55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54BDD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18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02CA5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45 </w:t>
            </w:r>
          </w:p>
        </w:tc>
        <w:tc>
          <w:tcPr>
            <w:tcW w:w="0" w:type="auto"/>
            <w:vMerge/>
            <w:vAlign w:val="center"/>
            <w:hideMark/>
          </w:tcPr>
          <w:p w14:paraId="6E19A6DA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922E6F4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0AADE275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013E98A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6F330D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Gam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A6976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0B33B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988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CAEF0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86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3FF42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44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870AB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858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7B3A47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760.84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1B93EE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767.342</w:t>
            </w:r>
          </w:p>
        </w:tc>
      </w:tr>
      <w:tr w:rsidR="002B455F" w:rsidRPr="002B455F" w14:paraId="275D5B14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BD55621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2560F99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A131B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FDA1E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1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392C5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5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67682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8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14DE1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43 </w:t>
            </w:r>
          </w:p>
        </w:tc>
        <w:tc>
          <w:tcPr>
            <w:tcW w:w="0" w:type="auto"/>
            <w:vMerge/>
            <w:vAlign w:val="center"/>
            <w:hideMark/>
          </w:tcPr>
          <w:p w14:paraId="2E9809EB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9C14AC0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06A782A3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37BD200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0342BA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Lognorm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7AB35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meanlo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3E705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803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678A5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98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3357A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611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B60A3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9954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DB2BF7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1744.66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D67154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1751.158</w:t>
            </w:r>
          </w:p>
        </w:tc>
      </w:tr>
      <w:tr w:rsidR="002B455F" w:rsidRPr="002B455F" w14:paraId="37CE9647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34B4BC7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A703B5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461E9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dlo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10F0B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29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EF25C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76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88E47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875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B254C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874 </w:t>
            </w:r>
          </w:p>
        </w:tc>
        <w:tc>
          <w:tcPr>
            <w:tcW w:w="0" w:type="auto"/>
            <w:vMerge/>
            <w:vAlign w:val="center"/>
            <w:hideMark/>
          </w:tcPr>
          <w:p w14:paraId="186BD161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B4C43B6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2B455F" w:rsidRPr="002B455F" w14:paraId="2567C55F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B67F0B2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D899A6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Gompertz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F5550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CBF82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5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FC181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34B9A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9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C2A48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25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42E30E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749.28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B17A6D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755.779</w:t>
            </w:r>
          </w:p>
        </w:tc>
      </w:tr>
      <w:tr w:rsidR="002B455F" w:rsidRPr="002B455F" w14:paraId="44B4612F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90B8363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9BC3771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A7D90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3D6F0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7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D9540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2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7A883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3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C935E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15 </w:t>
            </w:r>
          </w:p>
        </w:tc>
        <w:tc>
          <w:tcPr>
            <w:tcW w:w="0" w:type="auto"/>
            <w:vMerge/>
            <w:vAlign w:val="center"/>
            <w:hideMark/>
          </w:tcPr>
          <w:p w14:paraId="5A2572C6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9B0F503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7C59AD9A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70133E5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430C0A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Log-logist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5B355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1AE5D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95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F00D4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84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3AEC4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40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867D1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717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27A92E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745.74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362B22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752.24</w:t>
            </w:r>
          </w:p>
        </w:tc>
      </w:tr>
      <w:tr w:rsidR="002B455F" w:rsidRPr="002B455F" w14:paraId="189A7325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765DD91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F1B774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17A45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07CD0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5.395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52882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4215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3EE40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7.506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BE33B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4.9440 </w:t>
            </w:r>
          </w:p>
        </w:tc>
        <w:tc>
          <w:tcPr>
            <w:tcW w:w="0" w:type="auto"/>
            <w:vMerge/>
            <w:vAlign w:val="center"/>
            <w:hideMark/>
          </w:tcPr>
          <w:p w14:paraId="60D39BAC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107F04C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228D9220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8401C9E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E96D2D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Generalized gam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24065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mu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13BE8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822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80034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78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09846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473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29E00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1724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383FDB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746.64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9A964D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756.387</w:t>
            </w:r>
          </w:p>
        </w:tc>
      </w:tr>
      <w:tr w:rsidR="002B455F" w:rsidRPr="002B455F" w14:paraId="5577ECBB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C2B9431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EE0E8FB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569C1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ig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AF971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24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45358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84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23A83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69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F9A2A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003 </w:t>
            </w:r>
          </w:p>
        </w:tc>
        <w:tc>
          <w:tcPr>
            <w:tcW w:w="0" w:type="auto"/>
            <w:vMerge/>
            <w:vAlign w:val="center"/>
            <w:hideMark/>
          </w:tcPr>
          <w:p w14:paraId="04E16B29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6D8C7DA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56D538D7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4C1A968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48CF510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A2516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1AFB5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2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2A42A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50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4BE40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457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778E9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228 </w:t>
            </w:r>
          </w:p>
        </w:tc>
        <w:tc>
          <w:tcPr>
            <w:tcW w:w="0" w:type="auto"/>
            <w:vMerge/>
            <w:vAlign w:val="center"/>
            <w:hideMark/>
          </w:tcPr>
          <w:p w14:paraId="29A75ECD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4ECADD3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0A4EEE80" w14:textId="77777777" w:rsidTr="002B455F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CF26AF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urvalum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FF78C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Exponentia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5C9305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250C02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13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EE8F26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3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9A96AB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9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370830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4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60012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868.3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1A26C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870.939</w:t>
            </w:r>
          </w:p>
        </w:tc>
      </w:tr>
      <w:tr w:rsidR="002B455F" w:rsidRPr="002B455F" w14:paraId="35709B65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120532F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023EBC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Weibul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D18B92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884368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364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32BE02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858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544457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82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728B5C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206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FD24FD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869.81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24D959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875.003</w:t>
            </w:r>
          </w:p>
        </w:tc>
      </w:tr>
      <w:tr w:rsidR="002B455F" w:rsidRPr="002B455F" w14:paraId="10D3234D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C064DDB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E58E11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988154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4A4AB8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52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C55C53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62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17CBBF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68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943772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38 </w:t>
            </w:r>
          </w:p>
        </w:tc>
        <w:tc>
          <w:tcPr>
            <w:tcW w:w="0" w:type="auto"/>
            <w:vMerge/>
            <w:vAlign w:val="center"/>
            <w:hideMark/>
          </w:tcPr>
          <w:p w14:paraId="4C3EE224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3766A27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6716FD49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EFDFF3E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1359ED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Gamm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11AF26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1D2F70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663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55C4AB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327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0AB59F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383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8A86DB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647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085FCC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870.28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F3ECBA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875.472</w:t>
            </w:r>
          </w:p>
        </w:tc>
      </w:tr>
      <w:tr w:rsidR="002B455F" w:rsidRPr="002B455F" w14:paraId="2EBF5291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7FFC7E3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AA43EA9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A04A22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ECD73F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0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AE6441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2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ECDED4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74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D14CA5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60 </w:t>
            </w:r>
          </w:p>
        </w:tc>
        <w:tc>
          <w:tcPr>
            <w:tcW w:w="0" w:type="auto"/>
            <w:vMerge/>
            <w:vAlign w:val="center"/>
            <w:hideMark/>
          </w:tcPr>
          <w:p w14:paraId="61A2FD5D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4DEB47F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616E707D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CCF43C3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6678DC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Lognorma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DB78BA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meanlog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5743BA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9403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721A7A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31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12867D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681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623635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1987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6A7C79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860.66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DA0EB4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865.852</w:t>
            </w:r>
          </w:p>
        </w:tc>
      </w:tr>
      <w:tr w:rsidR="002B455F" w:rsidRPr="002B455F" w14:paraId="0574F84A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4DE6731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3299F56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ED28C9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dlog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E6881B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66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A44B21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048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87175D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772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3C3D17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899 </w:t>
            </w:r>
          </w:p>
        </w:tc>
        <w:tc>
          <w:tcPr>
            <w:tcW w:w="0" w:type="auto"/>
            <w:vMerge/>
            <w:vAlign w:val="center"/>
            <w:hideMark/>
          </w:tcPr>
          <w:p w14:paraId="6A4799D2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7E4F417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2B455F" w:rsidRPr="002B455F" w14:paraId="3CE4C537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365F1DE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8FCBA5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Gompertz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284D28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C8E413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44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869AF1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24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96E950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9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25792D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03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4AA356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866.78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0CE7ED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871.974</w:t>
            </w:r>
          </w:p>
        </w:tc>
      </w:tr>
      <w:tr w:rsidR="002B455F" w:rsidRPr="002B455F" w14:paraId="20E17409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F6E90FE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FBD3B16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9909A8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84F73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14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70D18C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2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C7D5B2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04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01F73A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03 </w:t>
            </w:r>
          </w:p>
        </w:tc>
        <w:tc>
          <w:tcPr>
            <w:tcW w:w="0" w:type="auto"/>
            <w:vMerge/>
            <w:vAlign w:val="center"/>
            <w:hideMark/>
          </w:tcPr>
          <w:p w14:paraId="31A40716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CB0ACC8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52743A01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42D4F05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93D2CC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Log-logistic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AECF1A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EFFF94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33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D09D4B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23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D31F00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11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FD2394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995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EED030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863.09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5993AD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868.285</w:t>
            </w:r>
          </w:p>
        </w:tc>
      </w:tr>
      <w:tr w:rsidR="002B455F" w:rsidRPr="002B455F" w14:paraId="6FB192B7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FE20CA8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E0C7022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E369FC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09D079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1.2874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339D5D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838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CCDA81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9.492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8B58F6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6.6050 </w:t>
            </w:r>
          </w:p>
        </w:tc>
        <w:tc>
          <w:tcPr>
            <w:tcW w:w="0" w:type="auto"/>
            <w:vMerge/>
            <w:vAlign w:val="center"/>
            <w:hideMark/>
          </w:tcPr>
          <w:p w14:paraId="684AF79F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F0A7830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3EACB766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A56690D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008C0D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Generalized gamm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ADB870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mu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2D8AA0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766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CFECF9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75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66F9F6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2270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343762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3052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E17BAE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862.12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F6A5E3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869.908</w:t>
            </w:r>
          </w:p>
        </w:tc>
      </w:tr>
      <w:tr w:rsidR="002B455F" w:rsidRPr="002B455F" w14:paraId="3A1CAE5F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3049AFA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2BA10E8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72774F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igm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FBE182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884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AB2029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067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A19191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954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FE46BD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155 </w:t>
            </w:r>
          </w:p>
        </w:tc>
        <w:tc>
          <w:tcPr>
            <w:tcW w:w="0" w:type="auto"/>
            <w:vMerge/>
            <w:vAlign w:val="center"/>
            <w:hideMark/>
          </w:tcPr>
          <w:p w14:paraId="2909BA79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543839A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24E1757D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95A3D10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5E584C1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1228FF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5FADFB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3054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4660EA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153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A4E0BD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1.1194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F282C4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086 </w:t>
            </w:r>
          </w:p>
        </w:tc>
        <w:tc>
          <w:tcPr>
            <w:tcW w:w="0" w:type="auto"/>
            <w:vMerge/>
            <w:vAlign w:val="center"/>
            <w:hideMark/>
          </w:tcPr>
          <w:p w14:paraId="0336F04B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DAD1A93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531D8958" w14:textId="77777777" w:rsidTr="002B455F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864FF2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XTREM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9E0EC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Exponentia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BA8DEF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87DEC2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1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1D8EF1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3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A58AF7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92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750B3A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4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093A2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855.0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08C94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857.632</w:t>
            </w:r>
          </w:p>
        </w:tc>
      </w:tr>
      <w:tr w:rsidR="002B455F" w:rsidRPr="002B455F" w14:paraId="37329500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F2AE0CB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AFE8DD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Weibul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294062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3BD2E4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260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BA6574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83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76E284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760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80B6F6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052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9BD8CF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856.33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7D5FC0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861.422</w:t>
            </w:r>
          </w:p>
        </w:tc>
      </w:tr>
      <w:tr w:rsidR="002B455F" w:rsidRPr="002B455F" w14:paraId="19C1DBDF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A8AEF87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F13CF4F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604C53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00DCB2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62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C38908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6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10C9B2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73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BA9DFE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57 </w:t>
            </w:r>
          </w:p>
        </w:tc>
        <w:tc>
          <w:tcPr>
            <w:tcW w:w="0" w:type="auto"/>
            <w:vMerge/>
            <w:vAlign w:val="center"/>
            <w:hideMark/>
          </w:tcPr>
          <w:p w14:paraId="4F001AA7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20B622B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785CE972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D1CC218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34EE28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Gamm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454CCF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4476EC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14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372973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392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E203CF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528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5D0F3E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055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C2ABD8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857.08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EB5327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862.171</w:t>
            </w:r>
          </w:p>
        </w:tc>
      </w:tr>
      <w:tr w:rsidR="002B455F" w:rsidRPr="002B455F" w14:paraId="5D6E6773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F74B6CC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B9577AA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01CA08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546565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14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66B53D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22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E7D6D0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77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CCD59C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67 </w:t>
            </w:r>
          </w:p>
        </w:tc>
        <w:tc>
          <w:tcPr>
            <w:tcW w:w="0" w:type="auto"/>
            <w:vMerge/>
            <w:vAlign w:val="center"/>
            <w:hideMark/>
          </w:tcPr>
          <w:p w14:paraId="1CFACB4A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C55AA2D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7BA1BC74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F837E37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28E033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Lognorma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D1DF29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meanlog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0EFE7F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9243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EA1C9A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23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FC252A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6814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CEAA17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1673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04164A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835.76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7BEBE9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843.396</w:t>
            </w:r>
          </w:p>
        </w:tc>
      </w:tr>
      <w:tr w:rsidR="002B455F" w:rsidRPr="002B455F" w14:paraId="08305C90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6C7B10B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5DFB310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1E52BE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dlog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FD2148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72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969A60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978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5133C7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57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E03D74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808 </w:t>
            </w:r>
          </w:p>
        </w:tc>
        <w:tc>
          <w:tcPr>
            <w:tcW w:w="0" w:type="auto"/>
            <w:vMerge/>
            <w:vAlign w:val="center"/>
            <w:hideMark/>
          </w:tcPr>
          <w:p w14:paraId="5467B403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971A76A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2B455F" w:rsidRPr="002B455F" w14:paraId="26CEC732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25BA5A1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0EDD67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Gompertz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F4AAB2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E94583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6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C095BE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24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E1659D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11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A81998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22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8EB6C4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847.36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AA63F1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852.455</w:t>
            </w:r>
          </w:p>
        </w:tc>
      </w:tr>
      <w:tr w:rsidR="002B455F" w:rsidRPr="002B455F" w14:paraId="2AB387D2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5BC9657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EE064E5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18B5E2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A7405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17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D5C9C2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28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4DF6DB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24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A81E93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35 </w:t>
            </w:r>
          </w:p>
        </w:tc>
        <w:tc>
          <w:tcPr>
            <w:tcW w:w="0" w:type="auto"/>
            <w:vMerge/>
            <w:vAlign w:val="center"/>
            <w:hideMark/>
          </w:tcPr>
          <w:p w14:paraId="04DDB37D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83B6C38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40A44C3B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46E5735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81476E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Log-logistic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4215B6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EBD153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51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6E4277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36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9CBC2F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07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902A44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438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564A33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839.82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0D5442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844.913</w:t>
            </w:r>
          </w:p>
        </w:tc>
      </w:tr>
      <w:tr w:rsidR="002B455F" w:rsidRPr="002B455F" w14:paraId="74255404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A0D58F5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D1AB3ED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4756DE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8070D6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8.1886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19A800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.009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F2FB68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7.7398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4798B1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1.5301 </w:t>
            </w:r>
          </w:p>
        </w:tc>
        <w:tc>
          <w:tcPr>
            <w:tcW w:w="0" w:type="auto"/>
            <w:vMerge/>
            <w:vAlign w:val="center"/>
            <w:hideMark/>
          </w:tcPr>
          <w:p w14:paraId="25DADB56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1D3920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113F53FE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7152406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113DCB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Generalized gamm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207067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mu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290B11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4987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3E79F3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186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7D4009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0703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B273AC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9270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B06DEA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838.67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19877F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843.758</w:t>
            </w:r>
          </w:p>
        </w:tc>
      </w:tr>
      <w:tr w:rsidR="002B455F" w:rsidRPr="002B455F" w14:paraId="24DEF45A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585E428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C8EA4CE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755373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igm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B353F8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25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4D22CF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00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E1448F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44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B40E76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417 </w:t>
            </w:r>
          </w:p>
        </w:tc>
        <w:tc>
          <w:tcPr>
            <w:tcW w:w="0" w:type="auto"/>
            <w:vMerge/>
            <w:vAlign w:val="center"/>
            <w:hideMark/>
          </w:tcPr>
          <w:p w14:paraId="33FA3E00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22948EA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0FDD136E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850F524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4D934C0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BC99F5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0F199C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790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FA444D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407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BF21A7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1.4586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1EE14B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1232 </w:t>
            </w:r>
          </w:p>
        </w:tc>
        <w:tc>
          <w:tcPr>
            <w:tcW w:w="0" w:type="auto"/>
            <w:vMerge/>
            <w:vAlign w:val="center"/>
            <w:hideMark/>
          </w:tcPr>
          <w:p w14:paraId="759D36B2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B484DCA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233B2DA1" w14:textId="77777777" w:rsidTr="006F658C">
        <w:trPr>
          <w:trHeight w:val="438"/>
        </w:trPr>
        <w:tc>
          <w:tcPr>
            <w:tcW w:w="0" w:type="auto"/>
            <w:gridSpan w:val="9"/>
            <w:shd w:val="clear" w:color="auto" w:fill="auto"/>
            <w:vAlign w:val="bottom"/>
            <w:hideMark/>
          </w:tcPr>
          <w:p w14:paraId="2F3F1CA8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esults of PFS</w:t>
            </w:r>
          </w:p>
        </w:tc>
      </w:tr>
      <w:tr w:rsidR="002B455F" w:rsidRPr="002B455F" w14:paraId="66927EDF" w14:textId="77777777" w:rsidTr="002B455F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0522FB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Durvalumab plus </w:t>
            </w:r>
            <w:proofErr w:type="spellStart"/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tremelimumab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FE2C9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Exponenti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0283C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85ABE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9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21860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2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1EA53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4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B4E21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3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5214D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490.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F5AA4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493.887</w:t>
            </w:r>
          </w:p>
        </w:tc>
      </w:tr>
      <w:tr w:rsidR="002B455F" w:rsidRPr="002B455F" w14:paraId="239792A5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D1A0E60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BA638C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Weibu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DD74E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DA7B6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618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BC6B0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43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62786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82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B29B1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508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5F4320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465.10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42ED46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471.596</w:t>
            </w:r>
          </w:p>
        </w:tc>
      </w:tr>
      <w:tr w:rsidR="002B455F" w:rsidRPr="002B455F" w14:paraId="29DE05C0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8E176E5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C9AF673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ED69A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FAF74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75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ECF68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36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BB229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26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2AE18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070 </w:t>
            </w:r>
          </w:p>
        </w:tc>
        <w:tc>
          <w:tcPr>
            <w:tcW w:w="0" w:type="auto"/>
            <w:vMerge/>
            <w:vAlign w:val="center"/>
            <w:hideMark/>
          </w:tcPr>
          <w:p w14:paraId="7A1A0C38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453B1EF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176C7A97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58F6E1E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A8046C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Gam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28C80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8F0FD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49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6037C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9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4974E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24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15F1E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995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FEDB85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482.28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DC55C2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488.776</w:t>
            </w:r>
          </w:p>
        </w:tc>
      </w:tr>
      <w:tr w:rsidR="002B455F" w:rsidRPr="002B455F" w14:paraId="1A52CE4A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7A7BE9C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4832A6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CBEB3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0A64F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1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CFE0A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2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EA0B6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6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C3889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77 </w:t>
            </w:r>
          </w:p>
        </w:tc>
        <w:tc>
          <w:tcPr>
            <w:tcW w:w="0" w:type="auto"/>
            <w:vMerge/>
            <w:vAlign w:val="center"/>
            <w:hideMark/>
          </w:tcPr>
          <w:p w14:paraId="6E5BE876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6F1EE60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125B8004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5C0B88F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D75315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Lognorm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F1FBD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meanlo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584ED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779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D543C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875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951F0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6076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D50AB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9505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208018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392.05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82FF1C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398.545</w:t>
            </w:r>
          </w:p>
        </w:tc>
      </w:tr>
      <w:tr w:rsidR="002B455F" w:rsidRPr="002B455F" w14:paraId="1137E798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B4AE4AE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333CF22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9E491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dlo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667C8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79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C40EF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68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7F4EA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55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FA5C7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176 </w:t>
            </w:r>
          </w:p>
        </w:tc>
        <w:tc>
          <w:tcPr>
            <w:tcW w:w="0" w:type="auto"/>
            <w:vMerge/>
            <w:vAlign w:val="center"/>
            <w:hideMark/>
          </w:tcPr>
          <w:p w14:paraId="73B98F8D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0C50404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0B72BDA0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8BC7967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18A2D5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Gompertz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F998E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6AAD6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22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8B351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3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7F8F3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286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A4FF4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161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CE119C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400.80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2A6FE3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407.302</w:t>
            </w:r>
          </w:p>
        </w:tc>
      </w:tr>
      <w:tr w:rsidR="002B455F" w:rsidRPr="002B455F" w14:paraId="12FFFB35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BE16789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14DC664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C0B91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890A6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8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6219D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5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854A6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48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85403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708 </w:t>
            </w:r>
          </w:p>
        </w:tc>
        <w:tc>
          <w:tcPr>
            <w:tcW w:w="0" w:type="auto"/>
            <w:vMerge/>
            <w:vAlign w:val="center"/>
            <w:hideMark/>
          </w:tcPr>
          <w:p w14:paraId="57FC76BC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B63E976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7D9A2571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154E198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05F46A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Log-logist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275F7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86774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065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9A46D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978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9B94F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265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AECE2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109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D278E3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1325.31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1881BA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1335.058</w:t>
            </w:r>
          </w:p>
        </w:tc>
      </w:tr>
      <w:tr w:rsidR="002B455F" w:rsidRPr="002B455F" w14:paraId="649FBD55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D9B5458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AFF63D8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A6584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9614C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3.9795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A806D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865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1B12D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.837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AE868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6.5097 </w:t>
            </w:r>
          </w:p>
        </w:tc>
        <w:tc>
          <w:tcPr>
            <w:tcW w:w="0" w:type="auto"/>
            <w:vMerge/>
            <w:vAlign w:val="center"/>
            <w:hideMark/>
          </w:tcPr>
          <w:p w14:paraId="326B4993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F25B27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2B455F" w:rsidRPr="002B455F" w14:paraId="4CBA515B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F2F61BC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7C54CC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Generalized gam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2036B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mu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DF764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942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C84D7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93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4FB9E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588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9A875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1269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F46DA9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385.98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C3C9F5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1392.476</w:t>
            </w:r>
          </w:p>
        </w:tc>
      </w:tr>
      <w:tr w:rsidR="002B455F" w:rsidRPr="002B455F" w14:paraId="16413E7F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2CFEE19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DEDE6FD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C32A5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ig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3C087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948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1CEA2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88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4F09B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886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33C85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202 </w:t>
            </w:r>
          </w:p>
        </w:tc>
        <w:tc>
          <w:tcPr>
            <w:tcW w:w="0" w:type="auto"/>
            <w:vMerge/>
            <w:vAlign w:val="center"/>
            <w:hideMark/>
          </w:tcPr>
          <w:p w14:paraId="129A2B0B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F72129F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5D748678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00754B8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449F4BB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3E744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FF0F6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1.8905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FD920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53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D8845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2.386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5AD1D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1.3940 </w:t>
            </w:r>
          </w:p>
        </w:tc>
        <w:tc>
          <w:tcPr>
            <w:tcW w:w="0" w:type="auto"/>
            <w:vMerge/>
            <w:vAlign w:val="center"/>
            <w:hideMark/>
          </w:tcPr>
          <w:p w14:paraId="333191E1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FB63DFB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769DE759" w14:textId="77777777" w:rsidTr="002B455F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A57A3F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urvalum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3992D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Exponentia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EC4369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86E7CD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50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1B8435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37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4FBFE0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8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24E215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43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61368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793.9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74EC6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796.498</w:t>
            </w:r>
          </w:p>
        </w:tc>
      </w:tr>
      <w:tr w:rsidR="002B455F" w:rsidRPr="002B455F" w14:paraId="1503B05C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2C13E3D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A7D7C3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Weibul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B12D31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C3A2C3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13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EC03A9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2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F94743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000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D3A64A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445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4332C6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787.5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A3A98C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792.771</w:t>
            </w:r>
          </w:p>
        </w:tc>
      </w:tr>
      <w:tr w:rsidR="002B455F" w:rsidRPr="002B455F" w14:paraId="13EE8A62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9917763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C9DF31E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284C42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A65E88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71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297680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80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57DC5B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436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51768F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172 </w:t>
            </w:r>
          </w:p>
        </w:tc>
        <w:tc>
          <w:tcPr>
            <w:tcW w:w="0" w:type="auto"/>
            <w:vMerge/>
            <w:vAlign w:val="center"/>
            <w:hideMark/>
          </w:tcPr>
          <w:p w14:paraId="5E233B0D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89D41B6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0D48F4F2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13F8BF9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DE9960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Gamm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52DDB8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B4B47A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228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20865F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052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73CE3E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404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600556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570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5D9690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793.44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09FCB5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798.638</w:t>
            </w:r>
          </w:p>
        </w:tc>
      </w:tr>
      <w:tr w:rsidR="002B455F" w:rsidRPr="002B455F" w14:paraId="0151E0DE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2E992B3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5ADB782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465A32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A321B5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84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F4EB2B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5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92AEA7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00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E72158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405 </w:t>
            </w:r>
          </w:p>
        </w:tc>
        <w:tc>
          <w:tcPr>
            <w:tcW w:w="0" w:type="auto"/>
            <w:vMerge/>
            <w:vAlign w:val="center"/>
            <w:hideMark/>
          </w:tcPr>
          <w:p w14:paraId="49B183C9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A198D63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32E950E2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D2C4638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68E943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Lognorma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6D88D9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meanlog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CBCDFF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6592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4E958E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166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704830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4308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322F5E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8877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F40D42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736.86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5185E6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744.651</w:t>
            </w:r>
          </w:p>
        </w:tc>
      </w:tr>
      <w:tr w:rsidR="002B455F" w:rsidRPr="002B455F" w14:paraId="1F8B7116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BD0B6EF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106B794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9BD90E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dlog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86D4D4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508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43A88B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87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49AB75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2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E78FBB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348 </w:t>
            </w:r>
          </w:p>
        </w:tc>
        <w:tc>
          <w:tcPr>
            <w:tcW w:w="0" w:type="auto"/>
            <w:vMerge/>
            <w:vAlign w:val="center"/>
            <w:hideMark/>
          </w:tcPr>
          <w:p w14:paraId="325D9DC8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C7AD6B3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2B455F" w:rsidRPr="002B455F" w14:paraId="161DDB9F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37E2D96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AA7B01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Gompertz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E1BC2C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A0BB39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19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DF49DE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4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C5AE47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27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5FC582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103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CCF2B6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765.52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2C1210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770.712</w:t>
            </w:r>
          </w:p>
        </w:tc>
      </w:tr>
      <w:tr w:rsidR="002B455F" w:rsidRPr="002B455F" w14:paraId="409E11DC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27F2BD2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3C0CE96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6C22C4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298D3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593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F1A4BC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80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ED99C8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45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D56F0D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773 </w:t>
            </w:r>
          </w:p>
        </w:tc>
        <w:tc>
          <w:tcPr>
            <w:tcW w:w="0" w:type="auto"/>
            <w:vMerge/>
            <w:vAlign w:val="center"/>
            <w:hideMark/>
          </w:tcPr>
          <w:p w14:paraId="6B621D01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DFF9258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2E442DDC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B20013D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5DC2C3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Log-logistic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A9A315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864E41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880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18F841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27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9CAA37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57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DED1E7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602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CB66AB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756.63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D298E4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761.822</w:t>
            </w:r>
          </w:p>
        </w:tc>
      </w:tr>
      <w:tr w:rsidR="002B455F" w:rsidRPr="002B455F" w14:paraId="79BF4EBD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8A01243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FE956CC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5B3D4B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EF4F74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2.971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6BE52F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436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E821CE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0.2726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09BD33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6.3785 </w:t>
            </w:r>
          </w:p>
        </w:tc>
        <w:tc>
          <w:tcPr>
            <w:tcW w:w="0" w:type="auto"/>
            <w:vMerge/>
            <w:vAlign w:val="center"/>
            <w:hideMark/>
          </w:tcPr>
          <w:p w14:paraId="4501A949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BC82EFB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6DD49B55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B3C96BB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E6F575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Generalized gamm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07611B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mu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C92C8B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9037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62BCF0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60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9B22D9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898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38CB35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2176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7C9834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755.63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8BEE14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760.825</w:t>
            </w:r>
          </w:p>
        </w:tc>
      </w:tr>
      <w:tr w:rsidR="002B455F" w:rsidRPr="002B455F" w14:paraId="6182F239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057FD79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AA3CC86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8E9E1A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igm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F83C87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940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DAE91E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968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D1F99B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253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057E82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82 </w:t>
            </w:r>
          </w:p>
        </w:tc>
        <w:tc>
          <w:tcPr>
            <w:tcW w:w="0" w:type="auto"/>
            <w:vMerge/>
            <w:vAlign w:val="center"/>
            <w:hideMark/>
          </w:tcPr>
          <w:p w14:paraId="1772EE20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F260B0E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1F1A8485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7936240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C2D2084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A455E1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238699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1.5608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9384EC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556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033F31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2.2578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402042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8638 </w:t>
            </w:r>
          </w:p>
        </w:tc>
        <w:tc>
          <w:tcPr>
            <w:tcW w:w="0" w:type="auto"/>
            <w:vMerge/>
            <w:vAlign w:val="center"/>
            <w:hideMark/>
          </w:tcPr>
          <w:p w14:paraId="3C6773D1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7D2DAA3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0F676D86" w14:textId="77777777" w:rsidTr="002B455F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75AABF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XTREM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84382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Exponentia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76A77E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A867C9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17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4664BA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36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371123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53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3D5C6C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9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380D4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678.5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62F54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681.076</w:t>
            </w:r>
          </w:p>
        </w:tc>
      </w:tr>
      <w:tr w:rsidR="002B455F" w:rsidRPr="002B455F" w14:paraId="250F1FCA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DE155EB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8A9E09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Weibul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81A51A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4BC62F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670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A2D870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994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FA1131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863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1656DF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777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B392B4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672.81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B3ED8C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677.9</w:t>
            </w:r>
          </w:p>
        </w:tc>
      </w:tr>
      <w:tr w:rsidR="002B455F" w:rsidRPr="002B455F" w14:paraId="4FB3386D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0434586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FCF07E9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46F548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E09B10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20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4DA37E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47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29FA69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56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1C774A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57 </w:t>
            </w:r>
          </w:p>
        </w:tc>
        <w:tc>
          <w:tcPr>
            <w:tcW w:w="0" w:type="auto"/>
            <w:vMerge/>
            <w:vAlign w:val="center"/>
            <w:hideMark/>
          </w:tcPr>
          <w:p w14:paraId="2BD31D89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D20D5B4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3A024AA8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98885DD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584481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Gamm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ECDE41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BB4CC8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304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217467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64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1F6FA9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784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AF8C8B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4307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538644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665.54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F6CBFA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670.631</w:t>
            </w:r>
          </w:p>
        </w:tc>
      </w:tr>
      <w:tr w:rsidR="002B455F" w:rsidRPr="002B455F" w14:paraId="49B53B34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4F6DDC9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DA717D4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E49CF2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09CA1F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14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3FDA32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08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468A14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43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D00DF2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867 </w:t>
            </w:r>
          </w:p>
        </w:tc>
        <w:tc>
          <w:tcPr>
            <w:tcW w:w="0" w:type="auto"/>
            <w:vMerge/>
            <w:vAlign w:val="center"/>
            <w:hideMark/>
          </w:tcPr>
          <w:p w14:paraId="357E2015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2A18698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47CCD25C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8AD0664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0DB15A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Lognorma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FD9792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meanlog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509F22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1010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99BE7A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847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D1407C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934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47B4A0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2670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8D3446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652.7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BF52D0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657.867</w:t>
            </w:r>
          </w:p>
        </w:tc>
      </w:tr>
      <w:tr w:rsidR="002B455F" w:rsidRPr="002B455F" w14:paraId="69831B3E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7AF0072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FB0D3E8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DBE317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dlog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47D69D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796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A5155D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36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D57B82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644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940AB3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148 </w:t>
            </w:r>
          </w:p>
        </w:tc>
        <w:tc>
          <w:tcPr>
            <w:tcW w:w="0" w:type="auto"/>
            <w:vMerge/>
            <w:vAlign w:val="center"/>
            <w:hideMark/>
          </w:tcPr>
          <w:p w14:paraId="20F4A742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4C15FBF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198E0D60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5B91933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908A72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Gompertz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C012CA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41BDAD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07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BA641F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3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43D89D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84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7DE6A6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70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AA4D51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680.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08F03B5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685.587</w:t>
            </w:r>
          </w:p>
        </w:tc>
      </w:tr>
      <w:tr w:rsidR="002B455F" w:rsidRPr="002B455F" w14:paraId="3467C7C3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9A3CE73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C3402EC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260D60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FE95A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323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CC08886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48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14280D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4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F5614E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432 </w:t>
            </w:r>
          </w:p>
        </w:tc>
        <w:tc>
          <w:tcPr>
            <w:tcW w:w="0" w:type="auto"/>
            <w:vMerge/>
            <w:vAlign w:val="center"/>
            <w:hideMark/>
          </w:tcPr>
          <w:p w14:paraId="046D6087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31CD6C2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636626B8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C676447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57EA28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Log-logistic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62CF6D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60791E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3744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B75B41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312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D8AE0BF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9618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3DCEC1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8737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D5AB73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648.5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C3409BB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653.657</w:t>
            </w:r>
          </w:p>
        </w:tc>
      </w:tr>
      <w:tr w:rsidR="002B455F" w:rsidRPr="002B455F" w14:paraId="33854A7B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0E84E3D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B0E5B7E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0D8C8B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799DDF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2.0598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4E433E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050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1A70F19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8.9588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0FB17C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5.6680 </w:t>
            </w:r>
          </w:p>
        </w:tc>
        <w:tc>
          <w:tcPr>
            <w:tcW w:w="0" w:type="auto"/>
            <w:vMerge/>
            <w:vAlign w:val="center"/>
            <w:hideMark/>
          </w:tcPr>
          <w:p w14:paraId="7BCCC9DE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6944E7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2B455F" w:rsidRPr="002B455F" w14:paraId="02B493C6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B870E34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738993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Generalized gamm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15B836A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mu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ECD539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042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60BEE9D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284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2CDF080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7912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19034D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2946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447195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654.41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6A4935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662.042</w:t>
            </w:r>
          </w:p>
        </w:tc>
      </w:tr>
      <w:tr w:rsidR="002B455F" w:rsidRPr="002B455F" w14:paraId="7123C403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495C461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09BB8F2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113087C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sigm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2395E7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826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DE96713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4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E242311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666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B61EA8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188 </w:t>
            </w:r>
          </w:p>
        </w:tc>
        <w:tc>
          <w:tcPr>
            <w:tcW w:w="0" w:type="auto"/>
            <w:vMerge/>
            <w:vAlign w:val="center"/>
            <w:hideMark/>
          </w:tcPr>
          <w:p w14:paraId="166E8B4B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9E27EB6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B455F" w:rsidRPr="002B455F" w14:paraId="3E9C9157" w14:textId="77777777" w:rsidTr="002B455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4239444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3FB9AD7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6701567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4F1EE74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1564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055B068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60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25D5E92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666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301EA3E" w14:textId="77777777" w:rsidR="002B455F" w:rsidRPr="002B455F" w:rsidRDefault="002B455F" w:rsidP="002B455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B455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541 </w:t>
            </w:r>
          </w:p>
        </w:tc>
        <w:tc>
          <w:tcPr>
            <w:tcW w:w="0" w:type="auto"/>
            <w:vMerge/>
            <w:vAlign w:val="center"/>
            <w:hideMark/>
          </w:tcPr>
          <w:p w14:paraId="5B84393E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94EEDD" w14:textId="77777777" w:rsidR="002B455F" w:rsidRPr="002B455F" w:rsidRDefault="002B455F" w:rsidP="002B455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</w:tbl>
    <w:p w14:paraId="1B2EB0F3" w14:textId="26282DC7" w:rsidR="002C623B" w:rsidRPr="00E03700" w:rsidRDefault="002C623B" w:rsidP="00177B39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2C623B" w:rsidRPr="00E03700" w:rsidSect="00562FB4">
      <w:footerReference w:type="default" r:id="rId6"/>
      <w:pgSz w:w="11906" w:h="16838"/>
      <w:pgMar w:top="720" w:right="720" w:bottom="720" w:left="720" w:header="851" w:footer="0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F8AE62" w14:textId="77777777" w:rsidR="0055399A" w:rsidRDefault="0055399A" w:rsidP="00635168">
      <w:pPr>
        <w:rPr>
          <w:rFonts w:hint="eastAsia"/>
        </w:rPr>
      </w:pPr>
      <w:r>
        <w:separator/>
      </w:r>
    </w:p>
  </w:endnote>
  <w:endnote w:type="continuationSeparator" w:id="0">
    <w:p w14:paraId="524AC24D" w14:textId="77777777" w:rsidR="0055399A" w:rsidRDefault="0055399A" w:rsidP="0063516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0616657"/>
      <w:docPartObj>
        <w:docPartGallery w:val="Page Numbers (Bottom of Page)"/>
        <w:docPartUnique/>
      </w:docPartObj>
    </w:sdtPr>
    <w:sdtContent>
      <w:p w14:paraId="7EDF34D5" w14:textId="589871D6" w:rsidR="00A804CA" w:rsidRDefault="00A804CA">
        <w:pPr>
          <w:pStyle w:val="a5"/>
          <w:jc w:val="center"/>
          <w:rPr>
            <w:rFonts w:hint="eastAsia"/>
          </w:rPr>
        </w:pPr>
        <w:r w:rsidRPr="00A804CA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A804CA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A804CA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Pr="00A804CA">
          <w:rPr>
            <w:rFonts w:ascii="Times New Roman" w:hAnsi="Times New Roman" w:cs="Times New Roman"/>
            <w:sz w:val="21"/>
            <w:szCs w:val="21"/>
            <w:lang w:val="zh-CN"/>
          </w:rPr>
          <w:t>2</w:t>
        </w:r>
        <w:r w:rsidRPr="00A804CA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13149FF8" w14:textId="77777777" w:rsidR="00A804CA" w:rsidRDefault="00A804CA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2CF494" w14:textId="77777777" w:rsidR="0055399A" w:rsidRDefault="0055399A" w:rsidP="00635168">
      <w:pPr>
        <w:rPr>
          <w:rFonts w:hint="eastAsia"/>
        </w:rPr>
      </w:pPr>
      <w:r>
        <w:separator/>
      </w:r>
    </w:p>
  </w:footnote>
  <w:footnote w:type="continuationSeparator" w:id="0">
    <w:p w14:paraId="72B9691C" w14:textId="77777777" w:rsidR="0055399A" w:rsidRDefault="0055399A" w:rsidP="0063516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in Public Heal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03700"/>
    <w:rsid w:val="00051B0C"/>
    <w:rsid w:val="000712B1"/>
    <w:rsid w:val="00076B04"/>
    <w:rsid w:val="0008325B"/>
    <w:rsid w:val="00091ECE"/>
    <w:rsid w:val="000C62AD"/>
    <w:rsid w:val="000F1627"/>
    <w:rsid w:val="000F362D"/>
    <w:rsid w:val="001142E9"/>
    <w:rsid w:val="00131DF2"/>
    <w:rsid w:val="001617C0"/>
    <w:rsid w:val="0016248F"/>
    <w:rsid w:val="00177B39"/>
    <w:rsid w:val="002159FA"/>
    <w:rsid w:val="002367D9"/>
    <w:rsid w:val="002A2ABE"/>
    <w:rsid w:val="002A69F2"/>
    <w:rsid w:val="002B455F"/>
    <w:rsid w:val="002C623B"/>
    <w:rsid w:val="002F5B69"/>
    <w:rsid w:val="00315669"/>
    <w:rsid w:val="00335571"/>
    <w:rsid w:val="00337619"/>
    <w:rsid w:val="003668BF"/>
    <w:rsid w:val="00381607"/>
    <w:rsid w:val="0038392D"/>
    <w:rsid w:val="00384688"/>
    <w:rsid w:val="0039713A"/>
    <w:rsid w:val="003A40C9"/>
    <w:rsid w:val="003A79DB"/>
    <w:rsid w:val="003B0011"/>
    <w:rsid w:val="003B67E6"/>
    <w:rsid w:val="003D5D01"/>
    <w:rsid w:val="004305BC"/>
    <w:rsid w:val="00434594"/>
    <w:rsid w:val="0043694A"/>
    <w:rsid w:val="00451BF5"/>
    <w:rsid w:val="0048791A"/>
    <w:rsid w:val="004B05A1"/>
    <w:rsid w:val="004D688A"/>
    <w:rsid w:val="004F0193"/>
    <w:rsid w:val="004F426A"/>
    <w:rsid w:val="00512273"/>
    <w:rsid w:val="0053051D"/>
    <w:rsid w:val="0055399A"/>
    <w:rsid w:val="00562FB4"/>
    <w:rsid w:val="00565BF4"/>
    <w:rsid w:val="005B2BA6"/>
    <w:rsid w:val="005D4257"/>
    <w:rsid w:val="005E11DA"/>
    <w:rsid w:val="005E2298"/>
    <w:rsid w:val="0062485E"/>
    <w:rsid w:val="00634327"/>
    <w:rsid w:val="00635168"/>
    <w:rsid w:val="00666ABF"/>
    <w:rsid w:val="00693AEB"/>
    <w:rsid w:val="00696974"/>
    <w:rsid w:val="00696CAD"/>
    <w:rsid w:val="006B1D3E"/>
    <w:rsid w:val="006B6F43"/>
    <w:rsid w:val="006E6A83"/>
    <w:rsid w:val="006F658C"/>
    <w:rsid w:val="0075020F"/>
    <w:rsid w:val="00751263"/>
    <w:rsid w:val="00763F7A"/>
    <w:rsid w:val="007A2BED"/>
    <w:rsid w:val="007B557D"/>
    <w:rsid w:val="007C4C21"/>
    <w:rsid w:val="007E3434"/>
    <w:rsid w:val="007E363C"/>
    <w:rsid w:val="007E7DB1"/>
    <w:rsid w:val="0084573E"/>
    <w:rsid w:val="008506B7"/>
    <w:rsid w:val="0088733F"/>
    <w:rsid w:val="00887AD1"/>
    <w:rsid w:val="00896AA5"/>
    <w:rsid w:val="009530D4"/>
    <w:rsid w:val="009C4E2E"/>
    <w:rsid w:val="00A3078A"/>
    <w:rsid w:val="00A517CE"/>
    <w:rsid w:val="00A63C47"/>
    <w:rsid w:val="00A804CA"/>
    <w:rsid w:val="00AD5F02"/>
    <w:rsid w:val="00B242F5"/>
    <w:rsid w:val="00B453D2"/>
    <w:rsid w:val="00B72E50"/>
    <w:rsid w:val="00B8295C"/>
    <w:rsid w:val="00B91048"/>
    <w:rsid w:val="00BB4D19"/>
    <w:rsid w:val="00BC1D43"/>
    <w:rsid w:val="00BC7E9D"/>
    <w:rsid w:val="00BD0FA9"/>
    <w:rsid w:val="00BD3C8E"/>
    <w:rsid w:val="00BD7C55"/>
    <w:rsid w:val="00BE1468"/>
    <w:rsid w:val="00BF671E"/>
    <w:rsid w:val="00C22BDB"/>
    <w:rsid w:val="00C52F3D"/>
    <w:rsid w:val="00D01E4F"/>
    <w:rsid w:val="00D544CA"/>
    <w:rsid w:val="00D8254B"/>
    <w:rsid w:val="00D92120"/>
    <w:rsid w:val="00DE0329"/>
    <w:rsid w:val="00E03700"/>
    <w:rsid w:val="00E05467"/>
    <w:rsid w:val="00E657BC"/>
    <w:rsid w:val="00E704EF"/>
    <w:rsid w:val="00ED07DE"/>
    <w:rsid w:val="00F00CDA"/>
    <w:rsid w:val="00F03424"/>
    <w:rsid w:val="00F23557"/>
    <w:rsid w:val="00F56AAC"/>
    <w:rsid w:val="00F804C1"/>
    <w:rsid w:val="00FB568C"/>
    <w:rsid w:val="00FC7D45"/>
    <w:rsid w:val="00FD6BC2"/>
    <w:rsid w:val="00FF6E51"/>
    <w:rsid w:val="00FF7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2497C5"/>
  <w15:chartTrackingRefBased/>
  <w15:docId w15:val="{9231D26A-09DE-4275-AD25-15B847E0E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37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51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51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51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516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4573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4573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4573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4573E"/>
    <w:rPr>
      <w:rFonts w:ascii="等线" w:eastAsia="等线" w:hAnsi="等线"/>
      <w:noProof/>
      <w:sz w:val="20"/>
    </w:rPr>
  </w:style>
  <w:style w:type="paragraph" w:styleId="a7">
    <w:name w:val="List Paragraph"/>
    <w:basedOn w:val="a"/>
    <w:uiPriority w:val="34"/>
    <w:qFormat/>
    <w:rsid w:val="00A3078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49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8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0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7</TotalTime>
  <Pages>4</Pages>
  <Words>1488</Words>
  <Characters>8488</Characters>
  <Application>Microsoft Office Word</Application>
  <DocSecurity>0</DocSecurity>
  <Lines>70</Lines>
  <Paragraphs>19</Paragraphs>
  <ScaleCrop>false</ScaleCrop>
  <Company>Microsoft</Company>
  <LinksUpToDate>false</LinksUpToDate>
  <CharactersWithSpaces>9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n</dc:creator>
  <cp:keywords/>
  <dc:description/>
  <cp:lastModifiedBy>yan li</cp:lastModifiedBy>
  <cp:revision>88</cp:revision>
  <dcterms:created xsi:type="dcterms:W3CDTF">2022-06-18T15:55:00Z</dcterms:created>
  <dcterms:modified xsi:type="dcterms:W3CDTF">2025-04-02T04:44:00Z</dcterms:modified>
</cp:coreProperties>
</file>